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59DB0" w14:textId="77777777" w:rsidR="009F1061" w:rsidRPr="003E3AF8" w:rsidRDefault="009F1061" w:rsidP="009F1061">
      <w:pPr>
        <w:jc w:val="center"/>
        <w:rPr>
          <w:rFonts w:ascii="Arial" w:hAnsi="Arial" w:cs="Arial"/>
          <w:sz w:val="32"/>
          <w:szCs w:val="32"/>
        </w:rPr>
      </w:pPr>
      <w:r w:rsidRPr="003E3AF8">
        <w:rPr>
          <w:rFonts w:ascii="Arial" w:hAnsi="Arial" w:cs="Arial"/>
          <w:sz w:val="32"/>
          <w:szCs w:val="32"/>
        </w:rPr>
        <w:t xml:space="preserve">Establishing a national high fidelity cadaveric emergency urology course to increase trainee preparedness for independent </w:t>
      </w:r>
      <w:r>
        <w:rPr>
          <w:rFonts w:ascii="Arial" w:hAnsi="Arial" w:cs="Arial"/>
          <w:sz w:val="32"/>
          <w:szCs w:val="32"/>
        </w:rPr>
        <w:t xml:space="preserve">on-call </w:t>
      </w:r>
      <w:r w:rsidRPr="003E3AF8">
        <w:rPr>
          <w:rFonts w:ascii="Arial" w:hAnsi="Arial" w:cs="Arial"/>
          <w:sz w:val="32"/>
          <w:szCs w:val="32"/>
        </w:rPr>
        <w:t>practice</w:t>
      </w:r>
      <w:r>
        <w:rPr>
          <w:rFonts w:ascii="Arial" w:hAnsi="Arial" w:cs="Arial"/>
          <w:sz w:val="32"/>
          <w:szCs w:val="32"/>
        </w:rPr>
        <w:t xml:space="preserve"> in the United Kingdom</w:t>
      </w:r>
    </w:p>
    <w:p w14:paraId="4254107F" w14:textId="77777777" w:rsidR="00640538" w:rsidRDefault="00640538" w:rsidP="00640538">
      <w:pPr>
        <w:pBdr>
          <w:bottom w:val="single" w:sz="6" w:space="1" w:color="auto"/>
        </w:pBdr>
        <w:jc w:val="center"/>
        <w:rPr>
          <w:rFonts w:ascii="Arial" w:hAnsi="Arial" w:cs="Arial"/>
        </w:rPr>
      </w:pPr>
    </w:p>
    <w:p w14:paraId="2E09B93F" w14:textId="77777777" w:rsidR="00640538" w:rsidRPr="003E3AF8" w:rsidRDefault="00640538" w:rsidP="00640538">
      <w:pPr>
        <w:jc w:val="center"/>
        <w:rPr>
          <w:rFonts w:ascii="Arial" w:hAnsi="Arial" w:cs="Arial"/>
        </w:rPr>
      </w:pPr>
    </w:p>
    <w:p w14:paraId="461468F3" w14:textId="77777777" w:rsidR="00640538" w:rsidRPr="003E3AF8" w:rsidRDefault="00640538" w:rsidP="00640538">
      <w:pPr>
        <w:rPr>
          <w:rFonts w:ascii="Arial" w:hAnsi="Arial" w:cs="Arial"/>
        </w:rPr>
      </w:pPr>
    </w:p>
    <w:p w14:paraId="180AFB8F" w14:textId="3A166A83" w:rsidR="00640538" w:rsidRDefault="00BB59F8" w:rsidP="00640538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Material 2</w:t>
      </w:r>
      <w:r w:rsidR="00640538" w:rsidRPr="003E3AF8">
        <w:rPr>
          <w:rFonts w:ascii="Arial" w:hAnsi="Arial" w:cs="Arial"/>
        </w:rPr>
        <w:t xml:space="preserve">: </w:t>
      </w:r>
      <w:r w:rsidR="00640538">
        <w:rPr>
          <w:rFonts w:ascii="Arial" w:hAnsi="Arial" w:cs="Arial"/>
        </w:rPr>
        <w:t>P</w:t>
      </w:r>
      <w:r w:rsidR="002C5F3A">
        <w:rPr>
          <w:rFonts w:ascii="Arial" w:hAnsi="Arial" w:cs="Arial"/>
        </w:rPr>
        <w:t>ost</w:t>
      </w:r>
      <w:r w:rsidR="00640538" w:rsidRPr="003E3AF8">
        <w:rPr>
          <w:rFonts w:ascii="Arial" w:hAnsi="Arial" w:cs="Arial"/>
        </w:rPr>
        <w:t>-course questionnaire</w:t>
      </w:r>
    </w:p>
    <w:p w14:paraId="78616926" w14:textId="77777777" w:rsidR="00640538" w:rsidRDefault="00640538" w:rsidP="00640538">
      <w:pPr>
        <w:pBdr>
          <w:bottom w:val="single" w:sz="6" w:space="1" w:color="auto"/>
        </w:pBdr>
        <w:rPr>
          <w:rFonts w:ascii="Arial" w:hAnsi="Arial" w:cs="Arial"/>
        </w:rPr>
      </w:pPr>
    </w:p>
    <w:p w14:paraId="4C0BCC97" w14:textId="77777777" w:rsidR="00640538" w:rsidRDefault="00640538" w:rsidP="00640538">
      <w:pPr>
        <w:pBdr>
          <w:bottom w:val="single" w:sz="6" w:space="1" w:color="auto"/>
        </w:pBdr>
        <w:rPr>
          <w:rFonts w:ascii="Arial" w:hAnsi="Arial" w:cs="Arial"/>
        </w:rPr>
      </w:pPr>
    </w:p>
    <w:p w14:paraId="7BB4AB5F" w14:textId="77777777" w:rsidR="00640538" w:rsidRPr="003E3AF8" w:rsidRDefault="00640538" w:rsidP="00640538">
      <w:pPr>
        <w:rPr>
          <w:rFonts w:ascii="Arial" w:hAnsi="Arial" w:cs="Arial"/>
        </w:rPr>
      </w:pPr>
    </w:p>
    <w:p w14:paraId="19E77DAE" w14:textId="77777777" w:rsidR="00A118B3" w:rsidRPr="00ED331A" w:rsidRDefault="00A118B3">
      <w:pPr>
        <w:rPr>
          <w:rFonts w:asciiTheme="majorHAnsi" w:hAnsiTheme="majorHAnsi"/>
          <w:sz w:val="22"/>
          <w:szCs w:val="22"/>
        </w:rPr>
      </w:pPr>
    </w:p>
    <w:p w14:paraId="60CD3BE6" w14:textId="77777777" w:rsidR="00A118B3" w:rsidRPr="00640538" w:rsidRDefault="00A118B3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1:</w:t>
      </w:r>
    </w:p>
    <w:p w14:paraId="39B7A37E" w14:textId="77777777" w:rsidR="00640538" w:rsidRDefault="00A118B3">
      <w:pPr>
        <w:rPr>
          <w:rFonts w:ascii="Arial" w:hAnsi="Arial" w:cs="Arial"/>
        </w:rPr>
      </w:pPr>
      <w:r w:rsidRPr="00640538">
        <w:rPr>
          <w:rFonts w:ascii="Arial" w:hAnsi="Arial" w:cs="Arial"/>
        </w:rPr>
        <w:t xml:space="preserve">Having now attended the course, </w:t>
      </w:r>
      <w:r w:rsidR="00ED331A" w:rsidRPr="00640538">
        <w:rPr>
          <w:rFonts w:ascii="Arial" w:hAnsi="Arial" w:cs="Arial"/>
        </w:rPr>
        <w:t xml:space="preserve">on a scale of 1-10, please </w:t>
      </w:r>
      <w:r w:rsidRPr="00640538">
        <w:rPr>
          <w:rFonts w:ascii="Arial" w:hAnsi="Arial" w:cs="Arial"/>
        </w:rPr>
        <w:t xml:space="preserve">indicate your confidence in being able to perform the following procedures independently </w:t>
      </w:r>
    </w:p>
    <w:p w14:paraId="3C7FCF88" w14:textId="32E5ECBB" w:rsidR="00A118B3" w:rsidRPr="00640538" w:rsidRDefault="00A118B3">
      <w:pPr>
        <w:rPr>
          <w:rFonts w:ascii="Arial" w:hAnsi="Arial" w:cs="Arial"/>
        </w:rPr>
      </w:pPr>
      <w:r w:rsidRPr="00640538">
        <w:rPr>
          <w:rFonts w:ascii="Arial" w:hAnsi="Arial" w:cs="Arial"/>
        </w:rPr>
        <w:t>(1 = not confident, 10 = fully confident):</w:t>
      </w:r>
    </w:p>
    <w:p w14:paraId="0E495A3E" w14:textId="77777777" w:rsidR="00A118B3" w:rsidRPr="00640538" w:rsidRDefault="00A118B3">
      <w:pPr>
        <w:rPr>
          <w:rFonts w:ascii="Arial" w:hAnsi="Arial" w:cs="Arial"/>
        </w:rPr>
      </w:pPr>
    </w:p>
    <w:p w14:paraId="2F17BB17" w14:textId="77777777" w:rsidR="00A118B3" w:rsidRPr="00640538" w:rsidRDefault="00A930AC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 xml:space="preserve">1.1 </w:t>
      </w:r>
      <w:r w:rsidR="00A118B3" w:rsidRPr="00640538">
        <w:rPr>
          <w:rFonts w:ascii="Arial" w:hAnsi="Arial" w:cs="Arial"/>
          <w:i/>
          <w:color w:val="800000"/>
        </w:rPr>
        <w:t>Cystoscopy and ureteric stent insertion</w:t>
      </w:r>
    </w:p>
    <w:p w14:paraId="50FE9C68" w14:textId="77777777" w:rsidR="00640538" w:rsidRPr="00640538" w:rsidRDefault="00640538" w:rsidP="0064053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5D12F4B1" w14:textId="77777777" w:rsidR="00A118B3" w:rsidRPr="00640538" w:rsidRDefault="00A118B3" w:rsidP="00A118B3">
      <w:pPr>
        <w:rPr>
          <w:rFonts w:ascii="Arial" w:hAnsi="Arial" w:cs="Arial"/>
        </w:rPr>
      </w:pPr>
    </w:p>
    <w:p w14:paraId="3B42099C" w14:textId="44E647C6" w:rsidR="00A118B3" w:rsidRPr="00640538" w:rsidRDefault="00A930AC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 xml:space="preserve">1.2 </w:t>
      </w:r>
      <w:r w:rsidR="00A118B3" w:rsidRPr="00640538">
        <w:rPr>
          <w:rFonts w:ascii="Arial" w:hAnsi="Arial" w:cs="Arial"/>
          <w:i/>
          <w:color w:val="800000"/>
        </w:rPr>
        <w:t>Loin approach to the kidney</w:t>
      </w:r>
      <w:r w:rsidR="001E0C78" w:rsidRPr="00640538">
        <w:rPr>
          <w:rFonts w:ascii="Arial" w:hAnsi="Arial" w:cs="Arial"/>
          <w:i/>
          <w:color w:val="800000"/>
        </w:rPr>
        <w:t xml:space="preserve"> and retroperitoneum</w:t>
      </w:r>
    </w:p>
    <w:p w14:paraId="52C32150" w14:textId="77777777" w:rsidR="00640538" w:rsidRPr="00640538" w:rsidRDefault="00640538" w:rsidP="0064053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56A89328" w14:textId="77777777" w:rsidR="00A118B3" w:rsidRPr="00640538" w:rsidRDefault="00A118B3" w:rsidP="00A118B3">
      <w:pPr>
        <w:rPr>
          <w:rFonts w:ascii="Arial" w:hAnsi="Arial" w:cs="Arial"/>
        </w:rPr>
      </w:pPr>
    </w:p>
    <w:p w14:paraId="1C224F42" w14:textId="77777777" w:rsidR="00A118B3" w:rsidRPr="00640538" w:rsidRDefault="00A930AC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 xml:space="preserve">1.3 </w:t>
      </w:r>
      <w:r w:rsidR="00A118B3" w:rsidRPr="00640538">
        <w:rPr>
          <w:rFonts w:ascii="Arial" w:hAnsi="Arial" w:cs="Arial"/>
          <w:i/>
          <w:color w:val="800000"/>
        </w:rPr>
        <w:t>Emergency nephrectomy</w:t>
      </w:r>
    </w:p>
    <w:p w14:paraId="1445CD1E" w14:textId="77777777" w:rsidR="00640538" w:rsidRPr="00640538" w:rsidRDefault="00640538" w:rsidP="0064053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2AB22249" w14:textId="77777777" w:rsidR="00A118B3" w:rsidRPr="00640538" w:rsidRDefault="00A118B3" w:rsidP="00A118B3">
      <w:pPr>
        <w:rPr>
          <w:rFonts w:ascii="Arial" w:hAnsi="Arial" w:cs="Arial"/>
        </w:rPr>
      </w:pPr>
    </w:p>
    <w:p w14:paraId="0EDA1B85" w14:textId="77777777" w:rsidR="00A118B3" w:rsidRPr="00640538" w:rsidRDefault="00A930AC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 xml:space="preserve">1.4 </w:t>
      </w:r>
      <w:r w:rsidR="00A118B3" w:rsidRPr="00640538">
        <w:rPr>
          <w:rFonts w:ascii="Arial" w:hAnsi="Arial" w:cs="Arial"/>
          <w:i/>
          <w:color w:val="800000"/>
        </w:rPr>
        <w:t>Open cystotomy and suprapubic catheter insertion</w:t>
      </w:r>
    </w:p>
    <w:p w14:paraId="5F15F683" w14:textId="77777777" w:rsidR="00640538" w:rsidRPr="00640538" w:rsidRDefault="00640538" w:rsidP="0064053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24223603" w14:textId="77777777" w:rsidR="00A118B3" w:rsidRPr="00640538" w:rsidRDefault="00A118B3" w:rsidP="00A118B3">
      <w:pPr>
        <w:rPr>
          <w:rFonts w:ascii="Arial" w:hAnsi="Arial" w:cs="Arial"/>
        </w:rPr>
      </w:pPr>
    </w:p>
    <w:p w14:paraId="4F7ED978" w14:textId="77777777" w:rsidR="00A118B3" w:rsidRPr="00640538" w:rsidRDefault="00A930AC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 xml:space="preserve">1.5 </w:t>
      </w:r>
      <w:r w:rsidR="00A118B3" w:rsidRPr="00640538">
        <w:rPr>
          <w:rFonts w:ascii="Arial" w:hAnsi="Arial" w:cs="Arial"/>
          <w:i/>
          <w:color w:val="800000"/>
        </w:rPr>
        <w:t>Exploration and packing of a TUR cavity for bleeding</w:t>
      </w:r>
    </w:p>
    <w:p w14:paraId="631EED71" w14:textId="77777777" w:rsidR="00640538" w:rsidRPr="00640538" w:rsidRDefault="00640538" w:rsidP="0064053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03685738" w14:textId="77777777" w:rsidR="00A118B3" w:rsidRPr="00640538" w:rsidRDefault="00A118B3" w:rsidP="00A118B3">
      <w:pPr>
        <w:rPr>
          <w:rFonts w:ascii="Arial" w:hAnsi="Arial" w:cs="Arial"/>
        </w:rPr>
      </w:pPr>
    </w:p>
    <w:p w14:paraId="54E6C301" w14:textId="11B93640" w:rsidR="00A118B3" w:rsidRPr="00640538" w:rsidRDefault="00A930AC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 xml:space="preserve">1.6 </w:t>
      </w:r>
      <w:r w:rsidR="00A118B3" w:rsidRPr="00640538">
        <w:rPr>
          <w:rFonts w:ascii="Arial" w:hAnsi="Arial" w:cs="Arial"/>
          <w:i/>
          <w:color w:val="800000"/>
        </w:rPr>
        <w:t xml:space="preserve">Primary / </w:t>
      </w:r>
      <w:r w:rsidR="001E0C78" w:rsidRPr="00640538">
        <w:rPr>
          <w:rFonts w:ascii="Arial" w:hAnsi="Arial" w:cs="Arial"/>
          <w:i/>
          <w:color w:val="800000"/>
        </w:rPr>
        <w:t>end-to-end anastomotic repair</w:t>
      </w:r>
      <w:r w:rsidR="00A118B3" w:rsidRPr="00640538">
        <w:rPr>
          <w:rFonts w:ascii="Arial" w:hAnsi="Arial" w:cs="Arial"/>
          <w:i/>
          <w:color w:val="800000"/>
        </w:rPr>
        <w:t xml:space="preserve"> of ureteric injury</w:t>
      </w:r>
    </w:p>
    <w:p w14:paraId="7A7727DE" w14:textId="77777777" w:rsidR="00640538" w:rsidRPr="00640538" w:rsidRDefault="00640538" w:rsidP="0064053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61135623" w14:textId="77777777" w:rsidR="00A118B3" w:rsidRPr="00640538" w:rsidRDefault="00A118B3" w:rsidP="00A118B3">
      <w:pPr>
        <w:rPr>
          <w:rFonts w:ascii="Arial" w:hAnsi="Arial" w:cs="Arial"/>
        </w:rPr>
      </w:pPr>
    </w:p>
    <w:p w14:paraId="3DDC7580" w14:textId="0A946A54" w:rsidR="00A118B3" w:rsidRPr="00640538" w:rsidRDefault="00A930AC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 xml:space="preserve">1.7 </w:t>
      </w:r>
      <w:r w:rsidR="00EA54E8" w:rsidRPr="00640538">
        <w:rPr>
          <w:rFonts w:ascii="Arial" w:hAnsi="Arial" w:cs="Arial"/>
          <w:i/>
          <w:color w:val="800000"/>
        </w:rPr>
        <w:t>Ureteric reimplantation with p</w:t>
      </w:r>
      <w:r w:rsidR="00A118B3" w:rsidRPr="00640538">
        <w:rPr>
          <w:rFonts w:ascii="Arial" w:hAnsi="Arial" w:cs="Arial"/>
          <w:i/>
          <w:color w:val="800000"/>
        </w:rPr>
        <w:t xml:space="preserve">soas hitch or </w:t>
      </w:r>
      <w:proofErr w:type="spellStart"/>
      <w:r w:rsidR="00A118B3" w:rsidRPr="00640538">
        <w:rPr>
          <w:rFonts w:ascii="Arial" w:hAnsi="Arial" w:cs="Arial"/>
          <w:i/>
          <w:color w:val="800000"/>
        </w:rPr>
        <w:t>Boari</w:t>
      </w:r>
      <w:proofErr w:type="spellEnd"/>
      <w:r w:rsidR="00A118B3" w:rsidRPr="00640538">
        <w:rPr>
          <w:rFonts w:ascii="Arial" w:hAnsi="Arial" w:cs="Arial"/>
          <w:i/>
          <w:color w:val="800000"/>
        </w:rPr>
        <w:t xml:space="preserve"> flap</w:t>
      </w:r>
    </w:p>
    <w:p w14:paraId="1EAC3292" w14:textId="77777777" w:rsidR="00640538" w:rsidRPr="00640538" w:rsidRDefault="00640538" w:rsidP="0064053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55462D35" w14:textId="77777777" w:rsidR="00A118B3" w:rsidRPr="00640538" w:rsidRDefault="00A118B3" w:rsidP="00A118B3">
      <w:pPr>
        <w:rPr>
          <w:rFonts w:ascii="Arial" w:hAnsi="Arial" w:cs="Arial"/>
        </w:rPr>
      </w:pPr>
    </w:p>
    <w:p w14:paraId="0041401F" w14:textId="77777777" w:rsidR="00A118B3" w:rsidRPr="00640538" w:rsidRDefault="00A930AC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 xml:space="preserve">1.8 </w:t>
      </w:r>
      <w:r w:rsidR="00A118B3" w:rsidRPr="00640538">
        <w:rPr>
          <w:rFonts w:ascii="Arial" w:hAnsi="Arial" w:cs="Arial"/>
          <w:i/>
          <w:color w:val="800000"/>
        </w:rPr>
        <w:t>Transureteroureterostomy</w:t>
      </w:r>
    </w:p>
    <w:p w14:paraId="0D34FA80" w14:textId="77777777" w:rsidR="00640538" w:rsidRPr="00640538" w:rsidRDefault="00640538" w:rsidP="00640538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21664ED4" w14:textId="77777777" w:rsidR="00A118B3" w:rsidRPr="00640538" w:rsidRDefault="00A118B3" w:rsidP="00A118B3">
      <w:pPr>
        <w:rPr>
          <w:rFonts w:ascii="Arial" w:hAnsi="Arial" w:cs="Arial"/>
        </w:rPr>
      </w:pPr>
    </w:p>
    <w:p w14:paraId="18D61006" w14:textId="2F49F8F3" w:rsidR="00EA54E8" w:rsidRPr="00640538" w:rsidRDefault="00EA54E8" w:rsidP="00EA54E8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>1.9 Scrotal exploration and repair of testicular rupture</w:t>
      </w:r>
    </w:p>
    <w:p w14:paraId="3ACCECF7" w14:textId="77777777" w:rsidR="00640538" w:rsidRPr="00640538" w:rsidRDefault="00640538" w:rsidP="00640538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667104E7" w14:textId="77777777" w:rsidR="00EA54E8" w:rsidRPr="00640538" w:rsidRDefault="00EA54E8" w:rsidP="00A118B3">
      <w:pPr>
        <w:rPr>
          <w:rFonts w:ascii="Arial" w:hAnsi="Arial" w:cs="Arial"/>
        </w:rPr>
      </w:pPr>
    </w:p>
    <w:p w14:paraId="6CEAEA4A" w14:textId="0F942F96" w:rsidR="00A118B3" w:rsidRPr="00640538" w:rsidRDefault="00EA54E8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>1.10</w:t>
      </w:r>
      <w:r w:rsidR="00A930AC" w:rsidRPr="00640538">
        <w:rPr>
          <w:rFonts w:ascii="Arial" w:hAnsi="Arial" w:cs="Arial"/>
          <w:i/>
          <w:color w:val="800000"/>
        </w:rPr>
        <w:t xml:space="preserve"> </w:t>
      </w:r>
      <w:r w:rsidR="00A118B3" w:rsidRPr="00640538">
        <w:rPr>
          <w:rFonts w:ascii="Arial" w:hAnsi="Arial" w:cs="Arial"/>
          <w:i/>
          <w:color w:val="800000"/>
        </w:rPr>
        <w:t>Penile fracture repair</w:t>
      </w:r>
    </w:p>
    <w:p w14:paraId="7C927F71" w14:textId="77777777" w:rsidR="00640538" w:rsidRPr="00640538" w:rsidRDefault="00640538" w:rsidP="00640538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0AB12951" w14:textId="77777777" w:rsidR="00A118B3" w:rsidRPr="00640538" w:rsidRDefault="00A118B3" w:rsidP="00A118B3">
      <w:pPr>
        <w:rPr>
          <w:rFonts w:ascii="Arial" w:hAnsi="Arial" w:cs="Arial"/>
        </w:rPr>
      </w:pPr>
    </w:p>
    <w:p w14:paraId="498ACF28" w14:textId="616E6A61" w:rsidR="00A118B3" w:rsidRPr="00640538" w:rsidRDefault="00EA54E8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t>1.11</w:t>
      </w:r>
      <w:r w:rsidR="00A930AC" w:rsidRPr="00640538">
        <w:rPr>
          <w:rFonts w:ascii="Arial" w:hAnsi="Arial" w:cs="Arial"/>
          <w:i/>
          <w:color w:val="800000"/>
        </w:rPr>
        <w:t xml:space="preserve"> </w:t>
      </w:r>
      <w:r w:rsidR="00A118B3" w:rsidRPr="00640538">
        <w:rPr>
          <w:rFonts w:ascii="Arial" w:hAnsi="Arial" w:cs="Arial"/>
          <w:i/>
          <w:color w:val="800000"/>
        </w:rPr>
        <w:t>Shunt for priapism</w:t>
      </w:r>
    </w:p>
    <w:p w14:paraId="07B4F450" w14:textId="77777777" w:rsidR="00640538" w:rsidRPr="00640538" w:rsidRDefault="00640538" w:rsidP="00640538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6984EE25" w14:textId="77777777" w:rsidR="00A118B3" w:rsidRPr="00640538" w:rsidRDefault="00A118B3" w:rsidP="00A118B3">
      <w:pPr>
        <w:rPr>
          <w:rFonts w:ascii="Arial" w:hAnsi="Arial" w:cs="Arial"/>
        </w:rPr>
      </w:pPr>
    </w:p>
    <w:p w14:paraId="2BB0E360" w14:textId="79261E6A" w:rsidR="00A118B3" w:rsidRPr="00640538" w:rsidRDefault="00EA54E8" w:rsidP="00A118B3">
      <w:pPr>
        <w:rPr>
          <w:rFonts w:ascii="Arial" w:hAnsi="Arial" w:cs="Arial"/>
          <w:i/>
          <w:color w:val="800000"/>
        </w:rPr>
      </w:pPr>
      <w:r w:rsidRPr="00640538">
        <w:rPr>
          <w:rFonts w:ascii="Arial" w:hAnsi="Arial" w:cs="Arial"/>
          <w:i/>
          <w:color w:val="800000"/>
        </w:rPr>
        <w:lastRenderedPageBreak/>
        <w:t>1.12</w:t>
      </w:r>
      <w:r w:rsidR="00A930AC" w:rsidRPr="00640538">
        <w:rPr>
          <w:rFonts w:ascii="Arial" w:hAnsi="Arial" w:cs="Arial"/>
          <w:i/>
          <w:color w:val="800000"/>
        </w:rPr>
        <w:t xml:space="preserve"> </w:t>
      </w:r>
      <w:r w:rsidR="00A118B3" w:rsidRPr="00640538">
        <w:rPr>
          <w:rFonts w:ascii="Arial" w:hAnsi="Arial" w:cs="Arial"/>
          <w:i/>
          <w:color w:val="800000"/>
        </w:rPr>
        <w:t>Debridement</w:t>
      </w:r>
      <w:r w:rsidR="00337BFC" w:rsidRPr="00640538">
        <w:rPr>
          <w:rFonts w:ascii="Arial" w:hAnsi="Arial" w:cs="Arial"/>
          <w:i/>
          <w:color w:val="800000"/>
        </w:rPr>
        <w:t xml:space="preserve"> of </w:t>
      </w:r>
      <w:proofErr w:type="spellStart"/>
      <w:r w:rsidR="00337BFC" w:rsidRPr="00640538">
        <w:rPr>
          <w:rFonts w:ascii="Arial" w:hAnsi="Arial" w:cs="Arial"/>
          <w:i/>
          <w:color w:val="800000"/>
        </w:rPr>
        <w:t>peno</w:t>
      </w:r>
      <w:proofErr w:type="spellEnd"/>
      <w:r w:rsidR="00337BFC" w:rsidRPr="00640538">
        <w:rPr>
          <w:rFonts w:ascii="Arial" w:hAnsi="Arial" w:cs="Arial"/>
          <w:i/>
          <w:color w:val="800000"/>
        </w:rPr>
        <w:t>-</w:t>
      </w:r>
      <w:r w:rsidRPr="00640538">
        <w:rPr>
          <w:rFonts w:ascii="Arial" w:hAnsi="Arial" w:cs="Arial"/>
          <w:i/>
          <w:color w:val="800000"/>
        </w:rPr>
        <w:t>scrotal tissues</w:t>
      </w:r>
      <w:r w:rsidR="00A118B3" w:rsidRPr="00640538">
        <w:rPr>
          <w:rFonts w:ascii="Arial" w:hAnsi="Arial" w:cs="Arial"/>
          <w:i/>
          <w:color w:val="800000"/>
        </w:rPr>
        <w:t xml:space="preserve"> for Fournier’s</w:t>
      </w:r>
    </w:p>
    <w:p w14:paraId="507BC5DC" w14:textId="77777777" w:rsidR="00640538" w:rsidRPr="00640538" w:rsidRDefault="00640538" w:rsidP="00640538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ale from 1 - 10</w:t>
      </w:r>
    </w:p>
    <w:p w14:paraId="3E018C99" w14:textId="39BDFD58" w:rsidR="00A118B3" w:rsidRPr="00640538" w:rsidRDefault="00A118B3">
      <w:pPr>
        <w:rPr>
          <w:rFonts w:ascii="Arial" w:hAnsi="Arial" w:cs="Arial"/>
        </w:rPr>
      </w:pPr>
    </w:p>
    <w:p w14:paraId="48ACEC4A" w14:textId="77777777" w:rsidR="00640538" w:rsidRPr="00640538" w:rsidRDefault="00640538">
      <w:pPr>
        <w:rPr>
          <w:rFonts w:ascii="Arial" w:hAnsi="Arial" w:cs="Arial"/>
        </w:rPr>
      </w:pPr>
    </w:p>
    <w:p w14:paraId="5C7B99E7" w14:textId="77777777" w:rsidR="00A118B3" w:rsidRPr="00640538" w:rsidRDefault="00A118B3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2:</w:t>
      </w:r>
    </w:p>
    <w:p w14:paraId="0CCC2856" w14:textId="77777777" w:rsidR="00A118B3" w:rsidRPr="00640538" w:rsidRDefault="00A118B3" w:rsidP="00A118B3">
      <w:pPr>
        <w:rPr>
          <w:rFonts w:ascii="Arial" w:hAnsi="Arial" w:cs="Arial"/>
        </w:rPr>
      </w:pPr>
      <w:r w:rsidRPr="00640538">
        <w:rPr>
          <w:rFonts w:ascii="Arial" w:hAnsi="Arial" w:cs="Arial"/>
        </w:rPr>
        <w:t>Having now attended the course, how much do you think is a reasonable price for a cadaveric course such as this?</w:t>
      </w:r>
    </w:p>
    <w:p w14:paraId="0F34108F" w14:textId="03C59A1D" w:rsidR="00A118B3" w:rsidRPr="00640538" w:rsidRDefault="00640538" w:rsidP="006405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 xml:space="preserve">Less than </w:t>
      </w:r>
      <w:r w:rsidR="00A118B3" w:rsidRPr="00640538">
        <w:rPr>
          <w:rFonts w:ascii="Arial" w:hAnsi="Arial" w:cs="Arial"/>
        </w:rPr>
        <w:t>£100</w:t>
      </w:r>
    </w:p>
    <w:p w14:paraId="5B6C02F5" w14:textId="77777777" w:rsidR="00A118B3" w:rsidRPr="00640538" w:rsidRDefault="00A118B3" w:rsidP="006405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£100-200</w:t>
      </w:r>
    </w:p>
    <w:p w14:paraId="59BA5602" w14:textId="77777777" w:rsidR="00A118B3" w:rsidRPr="00640538" w:rsidRDefault="00A118B3" w:rsidP="006405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£200-300</w:t>
      </w:r>
    </w:p>
    <w:p w14:paraId="5C825EDF" w14:textId="77777777" w:rsidR="00A118B3" w:rsidRPr="00640538" w:rsidRDefault="00A118B3" w:rsidP="006405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£300-400</w:t>
      </w:r>
    </w:p>
    <w:p w14:paraId="107E6A2E" w14:textId="737558EE" w:rsidR="00A118B3" w:rsidRPr="00640538" w:rsidRDefault="00640538" w:rsidP="00640538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 xml:space="preserve">More than </w:t>
      </w:r>
      <w:r w:rsidR="00A118B3" w:rsidRPr="00640538">
        <w:rPr>
          <w:rFonts w:ascii="Arial" w:hAnsi="Arial" w:cs="Arial"/>
        </w:rPr>
        <w:t>£400</w:t>
      </w:r>
    </w:p>
    <w:p w14:paraId="5CBC2008" w14:textId="77777777" w:rsidR="00A118B3" w:rsidRPr="00640538" w:rsidRDefault="00A118B3">
      <w:pPr>
        <w:rPr>
          <w:rFonts w:ascii="Arial" w:hAnsi="Arial" w:cs="Arial"/>
        </w:rPr>
      </w:pPr>
    </w:p>
    <w:p w14:paraId="181ED009" w14:textId="77777777" w:rsidR="00ED331A" w:rsidRPr="00640538" w:rsidRDefault="00ED331A">
      <w:pPr>
        <w:rPr>
          <w:rFonts w:ascii="Arial" w:hAnsi="Arial" w:cs="Arial"/>
        </w:rPr>
      </w:pPr>
    </w:p>
    <w:p w14:paraId="711FAE5A" w14:textId="77777777" w:rsidR="00ED331A" w:rsidRPr="00640538" w:rsidRDefault="00ED331A" w:rsidP="00A118B3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3:</w:t>
      </w:r>
    </w:p>
    <w:p w14:paraId="67709EAA" w14:textId="77777777" w:rsidR="00ED331A" w:rsidRPr="00640538" w:rsidRDefault="00ED331A" w:rsidP="00A118B3">
      <w:pPr>
        <w:rPr>
          <w:rFonts w:ascii="Arial" w:hAnsi="Arial" w:cs="Arial"/>
        </w:rPr>
      </w:pPr>
      <w:r w:rsidRPr="00640538">
        <w:rPr>
          <w:rFonts w:ascii="Arial" w:hAnsi="Arial" w:cs="Arial"/>
        </w:rPr>
        <w:t>Having now attended the course, at what level of training do you think it should be undertaken?</w:t>
      </w:r>
    </w:p>
    <w:p w14:paraId="6683D638" w14:textId="77777777" w:rsidR="00ED331A" w:rsidRPr="00640538" w:rsidRDefault="00ED331A" w:rsidP="00640538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T5</w:t>
      </w:r>
    </w:p>
    <w:p w14:paraId="6ABE02D9" w14:textId="77777777" w:rsidR="00ED331A" w:rsidRPr="00640538" w:rsidRDefault="00ED331A" w:rsidP="00640538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T6</w:t>
      </w:r>
    </w:p>
    <w:p w14:paraId="16803D3D" w14:textId="77777777" w:rsidR="00ED331A" w:rsidRPr="00640538" w:rsidRDefault="00ED331A" w:rsidP="00640538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T7</w:t>
      </w:r>
    </w:p>
    <w:p w14:paraId="50BA110B" w14:textId="5FB784F0" w:rsidR="00ED331A" w:rsidRPr="00640538" w:rsidRDefault="00ED331A" w:rsidP="00640538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 xml:space="preserve">Other </w:t>
      </w:r>
      <w:r w:rsidR="00640538" w:rsidRPr="00640538">
        <w:rPr>
          <w:rFonts w:ascii="Arial" w:hAnsi="Arial" w:cs="Arial"/>
        </w:rPr>
        <w:t>– please specify</w:t>
      </w:r>
    </w:p>
    <w:p w14:paraId="0D2CC291" w14:textId="1BA65C21" w:rsidR="00ED331A" w:rsidRPr="00640538" w:rsidRDefault="00ED331A" w:rsidP="00A118B3">
      <w:pPr>
        <w:rPr>
          <w:rFonts w:ascii="Arial" w:hAnsi="Arial" w:cs="Arial"/>
        </w:rPr>
      </w:pPr>
    </w:p>
    <w:p w14:paraId="58290BFE" w14:textId="77777777" w:rsidR="00640538" w:rsidRPr="00640538" w:rsidRDefault="00640538" w:rsidP="00A118B3">
      <w:pPr>
        <w:rPr>
          <w:rFonts w:ascii="Arial" w:hAnsi="Arial" w:cs="Arial"/>
        </w:rPr>
      </w:pPr>
    </w:p>
    <w:p w14:paraId="0930F9EA" w14:textId="77777777" w:rsidR="00A118B3" w:rsidRPr="00640538" w:rsidRDefault="00ED331A" w:rsidP="00A118B3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4</w:t>
      </w:r>
      <w:r w:rsidR="00A118B3" w:rsidRPr="00640538">
        <w:rPr>
          <w:rFonts w:ascii="Arial" w:hAnsi="Arial" w:cs="Arial"/>
          <w:i/>
        </w:rPr>
        <w:t>:</w:t>
      </w:r>
    </w:p>
    <w:p w14:paraId="36F03331" w14:textId="77777777" w:rsidR="00A118B3" w:rsidRPr="00640538" w:rsidRDefault="00A118B3" w:rsidP="00A118B3">
      <w:pPr>
        <w:rPr>
          <w:rFonts w:ascii="Arial" w:hAnsi="Arial" w:cs="Arial"/>
        </w:rPr>
      </w:pPr>
      <w:r w:rsidRPr="00640538">
        <w:rPr>
          <w:rFonts w:ascii="Arial" w:hAnsi="Arial" w:cs="Arial"/>
        </w:rPr>
        <w:t>Overall, do you feel this course has improved your confidence in approaching complex urological emergencies?</w:t>
      </w:r>
    </w:p>
    <w:p w14:paraId="37E8A695" w14:textId="77777777" w:rsidR="00A118B3" w:rsidRPr="00640538" w:rsidRDefault="00A118B3" w:rsidP="00640538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Yes</w:t>
      </w:r>
    </w:p>
    <w:p w14:paraId="734B7C6A" w14:textId="77777777" w:rsidR="00A118B3" w:rsidRPr="00640538" w:rsidRDefault="00A118B3" w:rsidP="00640538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</w:t>
      </w:r>
    </w:p>
    <w:p w14:paraId="31F0E9FE" w14:textId="77777777" w:rsidR="00A118B3" w:rsidRPr="00640538" w:rsidRDefault="00A118B3" w:rsidP="00640538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t sure</w:t>
      </w:r>
    </w:p>
    <w:p w14:paraId="024D75F1" w14:textId="2CF1AC20" w:rsidR="00A118B3" w:rsidRPr="00640538" w:rsidRDefault="00A118B3" w:rsidP="00A118B3">
      <w:pPr>
        <w:rPr>
          <w:rFonts w:ascii="Arial" w:hAnsi="Arial" w:cs="Arial"/>
        </w:rPr>
      </w:pPr>
    </w:p>
    <w:p w14:paraId="4E6507EA" w14:textId="77777777" w:rsidR="00640538" w:rsidRPr="00640538" w:rsidRDefault="00640538" w:rsidP="00A118B3">
      <w:pPr>
        <w:rPr>
          <w:rFonts w:ascii="Arial" w:hAnsi="Arial" w:cs="Arial"/>
        </w:rPr>
      </w:pPr>
    </w:p>
    <w:p w14:paraId="70B248A8" w14:textId="77777777" w:rsidR="00A930AC" w:rsidRPr="00640538" w:rsidRDefault="00A930AC" w:rsidP="00A930AC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5:</w:t>
      </w:r>
    </w:p>
    <w:p w14:paraId="029A5863" w14:textId="77777777" w:rsidR="00A930AC" w:rsidRPr="00640538" w:rsidRDefault="00A930AC" w:rsidP="00A930AC">
      <w:pPr>
        <w:rPr>
          <w:rFonts w:ascii="Arial" w:hAnsi="Arial" w:cs="Arial"/>
        </w:rPr>
      </w:pPr>
      <w:r w:rsidRPr="00640538">
        <w:rPr>
          <w:rFonts w:ascii="Arial" w:hAnsi="Arial" w:cs="Arial"/>
        </w:rPr>
        <w:t>Would you recommend this course to other senior trainees working in your region?</w:t>
      </w:r>
    </w:p>
    <w:p w14:paraId="763D8209" w14:textId="77777777" w:rsidR="00A930AC" w:rsidRPr="00640538" w:rsidRDefault="00A930AC" w:rsidP="00640538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Yes</w:t>
      </w:r>
    </w:p>
    <w:p w14:paraId="30B29CB1" w14:textId="77777777" w:rsidR="00A930AC" w:rsidRPr="00640538" w:rsidRDefault="00A930AC" w:rsidP="00640538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</w:t>
      </w:r>
    </w:p>
    <w:p w14:paraId="4F3201CD" w14:textId="77777777" w:rsidR="00A930AC" w:rsidRPr="00640538" w:rsidRDefault="00A930AC" w:rsidP="00640538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t sure</w:t>
      </w:r>
    </w:p>
    <w:p w14:paraId="4C7BE499" w14:textId="3049027A" w:rsidR="00A930AC" w:rsidRPr="00640538" w:rsidRDefault="00A930AC" w:rsidP="00A118B3">
      <w:pPr>
        <w:rPr>
          <w:rFonts w:ascii="Arial" w:hAnsi="Arial" w:cs="Arial"/>
          <w:i/>
        </w:rPr>
      </w:pPr>
    </w:p>
    <w:p w14:paraId="7BF0C6BB" w14:textId="77777777" w:rsidR="00640538" w:rsidRPr="00640538" w:rsidRDefault="00640538" w:rsidP="00A118B3">
      <w:pPr>
        <w:rPr>
          <w:rFonts w:ascii="Arial" w:hAnsi="Arial" w:cs="Arial"/>
          <w:i/>
        </w:rPr>
      </w:pPr>
    </w:p>
    <w:p w14:paraId="47FD943A" w14:textId="77777777" w:rsidR="00A118B3" w:rsidRPr="00640538" w:rsidRDefault="00A930AC" w:rsidP="00A118B3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6</w:t>
      </w:r>
      <w:r w:rsidR="00A118B3" w:rsidRPr="00640538">
        <w:rPr>
          <w:rFonts w:ascii="Arial" w:hAnsi="Arial" w:cs="Arial"/>
          <w:i/>
        </w:rPr>
        <w:t>:</w:t>
      </w:r>
    </w:p>
    <w:p w14:paraId="662C5C52" w14:textId="77777777" w:rsidR="00A118B3" w:rsidRPr="00640538" w:rsidRDefault="00A118B3" w:rsidP="00A118B3">
      <w:pPr>
        <w:rPr>
          <w:rFonts w:ascii="Arial" w:hAnsi="Arial" w:cs="Arial"/>
        </w:rPr>
      </w:pPr>
      <w:r w:rsidRPr="00640538">
        <w:rPr>
          <w:rFonts w:ascii="Arial" w:hAnsi="Arial" w:cs="Arial"/>
        </w:rPr>
        <w:t>Do you think this course should be mandatory for all senior trainees in the United Kingdom prior to obtaining CCT?</w:t>
      </w:r>
    </w:p>
    <w:p w14:paraId="4EDE9B2B" w14:textId="77777777" w:rsidR="00A118B3" w:rsidRPr="00640538" w:rsidRDefault="00A118B3" w:rsidP="00640538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Yes</w:t>
      </w:r>
    </w:p>
    <w:p w14:paraId="4CF3913E" w14:textId="77777777" w:rsidR="00A118B3" w:rsidRPr="00640538" w:rsidRDefault="00A118B3" w:rsidP="00640538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</w:t>
      </w:r>
    </w:p>
    <w:p w14:paraId="3717E272" w14:textId="77777777" w:rsidR="00A118B3" w:rsidRPr="00640538" w:rsidRDefault="00A118B3" w:rsidP="00640538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t sure</w:t>
      </w:r>
    </w:p>
    <w:p w14:paraId="2A5710F9" w14:textId="77777777" w:rsidR="00A118B3" w:rsidRPr="00640538" w:rsidRDefault="00A118B3" w:rsidP="00A118B3">
      <w:pPr>
        <w:rPr>
          <w:rFonts w:ascii="Arial" w:hAnsi="Arial" w:cs="Arial"/>
        </w:rPr>
      </w:pPr>
    </w:p>
    <w:p w14:paraId="0934B0D2" w14:textId="77777777" w:rsidR="00640538" w:rsidRDefault="0064053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34DBC736" w14:textId="1D74141F" w:rsidR="00647A62" w:rsidRPr="00640538" w:rsidRDefault="00647A62" w:rsidP="00647A62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lastRenderedPageBreak/>
        <w:t>Question 7:</w:t>
      </w:r>
    </w:p>
    <w:p w14:paraId="6E762CB8" w14:textId="2B57B1F9" w:rsidR="00647A62" w:rsidRPr="00640538" w:rsidRDefault="00647A62" w:rsidP="00640538">
      <w:pPr>
        <w:rPr>
          <w:rFonts w:ascii="Arial" w:hAnsi="Arial" w:cs="Arial"/>
        </w:rPr>
      </w:pPr>
      <w:r w:rsidRPr="00640538">
        <w:rPr>
          <w:rFonts w:ascii="Arial" w:hAnsi="Arial" w:cs="Arial"/>
        </w:rPr>
        <w:t>Would you be prepared for a proportion of your annual study leave budget to be used to pay for attendance on this course?</w:t>
      </w:r>
    </w:p>
    <w:p w14:paraId="469E8156" w14:textId="77777777" w:rsidR="00647A62" w:rsidRPr="00640538" w:rsidRDefault="00647A62" w:rsidP="00640538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Yes</w:t>
      </w:r>
    </w:p>
    <w:p w14:paraId="49D488B3" w14:textId="77777777" w:rsidR="00647A62" w:rsidRPr="00640538" w:rsidRDefault="00647A62" w:rsidP="00640538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</w:t>
      </w:r>
    </w:p>
    <w:p w14:paraId="798D074D" w14:textId="77777777" w:rsidR="00647A62" w:rsidRPr="00640538" w:rsidRDefault="00647A62" w:rsidP="00640538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t sure</w:t>
      </w:r>
    </w:p>
    <w:p w14:paraId="63E720A2" w14:textId="28562EA6" w:rsidR="00647A62" w:rsidRPr="00640538" w:rsidRDefault="00647A62" w:rsidP="00A118B3">
      <w:pPr>
        <w:rPr>
          <w:rFonts w:ascii="Arial" w:hAnsi="Arial" w:cs="Arial"/>
          <w:i/>
        </w:rPr>
      </w:pPr>
    </w:p>
    <w:p w14:paraId="0D4850E7" w14:textId="77777777" w:rsidR="00640538" w:rsidRPr="00640538" w:rsidRDefault="00640538" w:rsidP="00A118B3">
      <w:pPr>
        <w:rPr>
          <w:rFonts w:ascii="Arial" w:hAnsi="Arial" w:cs="Arial"/>
          <w:i/>
        </w:rPr>
      </w:pPr>
    </w:p>
    <w:p w14:paraId="6932E6F6" w14:textId="34443F1B" w:rsidR="00A118B3" w:rsidRPr="00640538" w:rsidRDefault="00647A62" w:rsidP="00A118B3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8</w:t>
      </w:r>
      <w:r w:rsidR="00A118B3" w:rsidRPr="00640538">
        <w:rPr>
          <w:rFonts w:ascii="Arial" w:hAnsi="Arial" w:cs="Arial"/>
          <w:i/>
        </w:rPr>
        <w:t>:</w:t>
      </w:r>
    </w:p>
    <w:p w14:paraId="60D368A5" w14:textId="77777777" w:rsidR="00A118B3" w:rsidRPr="00640538" w:rsidRDefault="00A118B3" w:rsidP="00640538">
      <w:pPr>
        <w:rPr>
          <w:rFonts w:ascii="Arial" w:hAnsi="Arial" w:cs="Arial"/>
        </w:rPr>
      </w:pPr>
      <w:r w:rsidRPr="00640538">
        <w:rPr>
          <w:rFonts w:ascii="Arial" w:hAnsi="Arial" w:cs="Arial"/>
        </w:rPr>
        <w:t>Do you think this course should be centrally funded?</w:t>
      </w:r>
    </w:p>
    <w:p w14:paraId="296276C2" w14:textId="77777777" w:rsidR="00A118B3" w:rsidRPr="00640538" w:rsidRDefault="00A118B3" w:rsidP="00640538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Yes</w:t>
      </w:r>
    </w:p>
    <w:p w14:paraId="4172AAC5" w14:textId="77777777" w:rsidR="00A118B3" w:rsidRPr="00640538" w:rsidRDefault="00A118B3" w:rsidP="00640538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</w:t>
      </w:r>
    </w:p>
    <w:p w14:paraId="670E2D8B" w14:textId="77777777" w:rsidR="00A118B3" w:rsidRPr="00640538" w:rsidRDefault="00A118B3" w:rsidP="00640538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Not sure</w:t>
      </w:r>
    </w:p>
    <w:p w14:paraId="25F60F81" w14:textId="5B28ECA2" w:rsidR="00A118B3" w:rsidRPr="00640538" w:rsidRDefault="00A118B3" w:rsidP="00A118B3">
      <w:pPr>
        <w:rPr>
          <w:rFonts w:ascii="Arial" w:hAnsi="Arial" w:cs="Arial"/>
        </w:rPr>
      </w:pPr>
    </w:p>
    <w:p w14:paraId="4C0AF1F8" w14:textId="77777777" w:rsidR="00640538" w:rsidRPr="00640538" w:rsidRDefault="00640538" w:rsidP="00A118B3">
      <w:pPr>
        <w:rPr>
          <w:rFonts w:ascii="Arial" w:hAnsi="Arial" w:cs="Arial"/>
        </w:rPr>
      </w:pPr>
    </w:p>
    <w:p w14:paraId="6BBD91D1" w14:textId="602E50AA" w:rsidR="00A930AC" w:rsidRPr="00640538" w:rsidRDefault="00647A62" w:rsidP="00A118B3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9</w:t>
      </w:r>
      <w:r w:rsidR="00A930AC" w:rsidRPr="00640538">
        <w:rPr>
          <w:rFonts w:ascii="Arial" w:hAnsi="Arial" w:cs="Arial"/>
          <w:i/>
        </w:rPr>
        <w:t>:</w:t>
      </w:r>
    </w:p>
    <w:p w14:paraId="628FE37A" w14:textId="77777777" w:rsidR="00A930AC" w:rsidRPr="00640538" w:rsidRDefault="00A930AC" w:rsidP="00A118B3">
      <w:pPr>
        <w:rPr>
          <w:rFonts w:ascii="Arial" w:hAnsi="Arial" w:cs="Arial"/>
        </w:rPr>
      </w:pPr>
      <w:r w:rsidRPr="00640538">
        <w:rPr>
          <w:rFonts w:ascii="Arial" w:hAnsi="Arial" w:cs="Arial"/>
        </w:rPr>
        <w:t>Do you think any of the stations are unnecessary and could be dropped from the course? If so, please indicate which ones (select as many as required):</w:t>
      </w:r>
    </w:p>
    <w:p w14:paraId="4516B688" w14:textId="5E537A97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Loin approach to the kidney</w:t>
      </w:r>
      <w:r w:rsidR="00647A62" w:rsidRPr="00640538">
        <w:rPr>
          <w:rFonts w:ascii="Arial" w:hAnsi="Arial" w:cs="Arial"/>
        </w:rPr>
        <w:t xml:space="preserve"> and retroperitoneum</w:t>
      </w:r>
    </w:p>
    <w:p w14:paraId="136558E0" w14:textId="77777777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Emergency nephrectomy</w:t>
      </w:r>
    </w:p>
    <w:p w14:paraId="320F3835" w14:textId="77777777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Open cystotomy and suprapubic catheter insertion</w:t>
      </w:r>
    </w:p>
    <w:p w14:paraId="0CEC10E4" w14:textId="77777777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Exploration and packing of a TUR cavity for bleeding</w:t>
      </w:r>
    </w:p>
    <w:p w14:paraId="5750A0D1" w14:textId="0A9D4BFC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 xml:space="preserve">Primary / </w:t>
      </w:r>
      <w:r w:rsidR="00647A62" w:rsidRPr="00640538">
        <w:rPr>
          <w:rFonts w:ascii="Arial" w:hAnsi="Arial" w:cs="Arial"/>
        </w:rPr>
        <w:t xml:space="preserve">end-to-end anastomotic repair </w:t>
      </w:r>
      <w:r w:rsidRPr="00640538">
        <w:rPr>
          <w:rFonts w:ascii="Arial" w:hAnsi="Arial" w:cs="Arial"/>
        </w:rPr>
        <w:t>of ureteric injury</w:t>
      </w:r>
    </w:p>
    <w:p w14:paraId="4B364F49" w14:textId="114B2343" w:rsidR="00A930AC" w:rsidRPr="00640538" w:rsidRDefault="00647A62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Ureteric reimplantation with psoas</w:t>
      </w:r>
      <w:r w:rsidR="00A930AC" w:rsidRPr="00640538">
        <w:rPr>
          <w:rFonts w:ascii="Arial" w:hAnsi="Arial" w:cs="Arial"/>
        </w:rPr>
        <w:t xml:space="preserve"> hitch or </w:t>
      </w:r>
      <w:proofErr w:type="spellStart"/>
      <w:r w:rsidR="00A930AC" w:rsidRPr="00640538">
        <w:rPr>
          <w:rFonts w:ascii="Arial" w:hAnsi="Arial" w:cs="Arial"/>
        </w:rPr>
        <w:t>Boari</w:t>
      </w:r>
      <w:proofErr w:type="spellEnd"/>
      <w:r w:rsidR="00A930AC" w:rsidRPr="00640538">
        <w:rPr>
          <w:rFonts w:ascii="Arial" w:hAnsi="Arial" w:cs="Arial"/>
        </w:rPr>
        <w:t xml:space="preserve"> flap</w:t>
      </w:r>
    </w:p>
    <w:p w14:paraId="7D8C89CB" w14:textId="77777777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Transureteroureterostomy</w:t>
      </w:r>
    </w:p>
    <w:p w14:paraId="2D0FA948" w14:textId="4CDDEF5F" w:rsidR="00647A62" w:rsidRPr="00640538" w:rsidRDefault="00647A62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crotal exploration and repair of testicular rupture</w:t>
      </w:r>
    </w:p>
    <w:p w14:paraId="138F2EA1" w14:textId="77777777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Penile fracture repair</w:t>
      </w:r>
    </w:p>
    <w:p w14:paraId="76FC8FF5" w14:textId="77777777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Shunt for priapism</w:t>
      </w:r>
    </w:p>
    <w:p w14:paraId="522B900E" w14:textId="43C47B4F" w:rsidR="00A930AC" w:rsidRPr="00640538" w:rsidRDefault="00A930AC" w:rsidP="00640538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 xml:space="preserve">Debridement </w:t>
      </w:r>
      <w:r w:rsidR="00337BFC" w:rsidRPr="00640538">
        <w:rPr>
          <w:rFonts w:ascii="Arial" w:hAnsi="Arial" w:cs="Arial"/>
        </w:rPr>
        <w:t xml:space="preserve">of </w:t>
      </w:r>
      <w:proofErr w:type="spellStart"/>
      <w:r w:rsidR="00337BFC" w:rsidRPr="00640538">
        <w:rPr>
          <w:rFonts w:ascii="Arial" w:hAnsi="Arial" w:cs="Arial"/>
        </w:rPr>
        <w:t>peno</w:t>
      </w:r>
      <w:proofErr w:type="spellEnd"/>
      <w:r w:rsidR="00337BFC" w:rsidRPr="00640538">
        <w:rPr>
          <w:rFonts w:ascii="Arial" w:hAnsi="Arial" w:cs="Arial"/>
        </w:rPr>
        <w:t xml:space="preserve">-scrotal tissues </w:t>
      </w:r>
      <w:r w:rsidRPr="00640538">
        <w:rPr>
          <w:rFonts w:ascii="Arial" w:hAnsi="Arial" w:cs="Arial"/>
        </w:rPr>
        <w:t>for Fournier’s</w:t>
      </w:r>
    </w:p>
    <w:p w14:paraId="6C425235" w14:textId="6BFD83C5" w:rsidR="00A930AC" w:rsidRPr="00640538" w:rsidRDefault="00A930AC" w:rsidP="00A118B3">
      <w:pPr>
        <w:rPr>
          <w:rFonts w:ascii="Arial" w:hAnsi="Arial" w:cs="Arial"/>
        </w:rPr>
      </w:pPr>
    </w:p>
    <w:p w14:paraId="77B50EFB" w14:textId="77777777" w:rsidR="00640538" w:rsidRPr="00640538" w:rsidRDefault="00640538" w:rsidP="00A118B3">
      <w:pPr>
        <w:rPr>
          <w:rFonts w:ascii="Arial" w:hAnsi="Arial" w:cs="Arial"/>
        </w:rPr>
      </w:pPr>
    </w:p>
    <w:p w14:paraId="4758B563" w14:textId="0F446572" w:rsidR="00A118B3" w:rsidRPr="00640538" w:rsidRDefault="00647A62" w:rsidP="00A118B3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10</w:t>
      </w:r>
      <w:r w:rsidR="00A118B3" w:rsidRPr="00640538">
        <w:rPr>
          <w:rFonts w:ascii="Arial" w:hAnsi="Arial" w:cs="Arial"/>
          <w:i/>
        </w:rPr>
        <w:t>:</w:t>
      </w:r>
    </w:p>
    <w:p w14:paraId="313373CD" w14:textId="77777777" w:rsidR="00A118B3" w:rsidRPr="00640538" w:rsidRDefault="00ED331A" w:rsidP="00A118B3">
      <w:pPr>
        <w:rPr>
          <w:rFonts w:ascii="Arial" w:hAnsi="Arial" w:cs="Arial"/>
        </w:rPr>
      </w:pPr>
      <w:r w:rsidRPr="00640538">
        <w:rPr>
          <w:rFonts w:ascii="Arial" w:hAnsi="Arial" w:cs="Arial"/>
        </w:rPr>
        <w:t xml:space="preserve">Are there any other </w:t>
      </w:r>
      <w:r w:rsidR="00A930AC" w:rsidRPr="00640538">
        <w:rPr>
          <w:rFonts w:ascii="Arial" w:hAnsi="Arial" w:cs="Arial"/>
        </w:rPr>
        <w:t>procedures</w:t>
      </w:r>
      <w:r w:rsidRPr="00640538">
        <w:rPr>
          <w:rFonts w:ascii="Arial" w:hAnsi="Arial" w:cs="Arial"/>
        </w:rPr>
        <w:t xml:space="preserve"> that should be covered in the course?</w:t>
      </w:r>
    </w:p>
    <w:p w14:paraId="1DEE5B56" w14:textId="77777777" w:rsidR="00ED331A" w:rsidRPr="00640538" w:rsidRDefault="00ED331A" w:rsidP="00640538">
      <w:pPr>
        <w:pStyle w:val="ListParagraph"/>
        <w:numPr>
          <w:ilvl w:val="0"/>
          <w:numId w:val="21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Free text response</w:t>
      </w:r>
    </w:p>
    <w:p w14:paraId="5C32C03E" w14:textId="705FB444" w:rsidR="00A118B3" w:rsidRPr="00640538" w:rsidRDefault="00A118B3">
      <w:pPr>
        <w:rPr>
          <w:rFonts w:ascii="Arial" w:hAnsi="Arial" w:cs="Arial"/>
        </w:rPr>
      </w:pPr>
    </w:p>
    <w:p w14:paraId="22937CC8" w14:textId="77777777" w:rsidR="00640538" w:rsidRPr="00640538" w:rsidRDefault="00640538">
      <w:pPr>
        <w:rPr>
          <w:rFonts w:ascii="Arial" w:hAnsi="Arial" w:cs="Arial"/>
        </w:rPr>
      </w:pPr>
    </w:p>
    <w:p w14:paraId="2205E7BD" w14:textId="37176FF3" w:rsidR="00ED331A" w:rsidRPr="00640538" w:rsidRDefault="00647A62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11</w:t>
      </w:r>
      <w:r w:rsidR="00ED331A" w:rsidRPr="00640538">
        <w:rPr>
          <w:rFonts w:ascii="Arial" w:hAnsi="Arial" w:cs="Arial"/>
          <w:i/>
        </w:rPr>
        <w:t>:</w:t>
      </w:r>
    </w:p>
    <w:p w14:paraId="5797EFA3" w14:textId="77777777" w:rsidR="00ED331A" w:rsidRPr="00640538" w:rsidRDefault="00ED331A">
      <w:pPr>
        <w:rPr>
          <w:rFonts w:ascii="Arial" w:hAnsi="Arial" w:cs="Arial"/>
        </w:rPr>
      </w:pPr>
      <w:r w:rsidRPr="00640538">
        <w:rPr>
          <w:rFonts w:ascii="Arial" w:hAnsi="Arial" w:cs="Arial"/>
        </w:rPr>
        <w:t>What aspects of the course worked well?</w:t>
      </w:r>
    </w:p>
    <w:p w14:paraId="7AD11FF8" w14:textId="77777777" w:rsidR="00ED331A" w:rsidRPr="00640538" w:rsidRDefault="00ED331A" w:rsidP="00640538">
      <w:pPr>
        <w:pStyle w:val="ListParagraph"/>
        <w:numPr>
          <w:ilvl w:val="0"/>
          <w:numId w:val="22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Free text response</w:t>
      </w:r>
    </w:p>
    <w:p w14:paraId="43C4728B" w14:textId="0F26C3AD" w:rsidR="00ED331A" w:rsidRPr="00640538" w:rsidRDefault="00ED331A">
      <w:pPr>
        <w:rPr>
          <w:rFonts w:ascii="Arial" w:hAnsi="Arial" w:cs="Arial"/>
        </w:rPr>
      </w:pPr>
    </w:p>
    <w:p w14:paraId="5D2D6E1B" w14:textId="77777777" w:rsidR="00640538" w:rsidRPr="00640538" w:rsidRDefault="00640538">
      <w:pPr>
        <w:rPr>
          <w:rFonts w:ascii="Arial" w:hAnsi="Arial" w:cs="Arial"/>
        </w:rPr>
      </w:pPr>
    </w:p>
    <w:p w14:paraId="626B054D" w14:textId="29AD7F7D" w:rsidR="00ED331A" w:rsidRPr="00640538" w:rsidRDefault="00647A62">
      <w:pPr>
        <w:rPr>
          <w:rFonts w:ascii="Arial" w:hAnsi="Arial" w:cs="Arial"/>
          <w:i/>
        </w:rPr>
      </w:pPr>
      <w:r w:rsidRPr="00640538">
        <w:rPr>
          <w:rFonts w:ascii="Arial" w:hAnsi="Arial" w:cs="Arial"/>
          <w:i/>
        </w:rPr>
        <w:t>Question 12</w:t>
      </w:r>
      <w:r w:rsidR="00ED331A" w:rsidRPr="00640538">
        <w:rPr>
          <w:rFonts w:ascii="Arial" w:hAnsi="Arial" w:cs="Arial"/>
          <w:i/>
        </w:rPr>
        <w:t>:</w:t>
      </w:r>
    </w:p>
    <w:p w14:paraId="3EB74DC3" w14:textId="77777777" w:rsidR="00ED331A" w:rsidRPr="00640538" w:rsidRDefault="00ED331A">
      <w:pPr>
        <w:rPr>
          <w:rFonts w:ascii="Arial" w:hAnsi="Arial" w:cs="Arial"/>
        </w:rPr>
      </w:pPr>
      <w:r w:rsidRPr="00640538">
        <w:rPr>
          <w:rFonts w:ascii="Arial" w:hAnsi="Arial" w:cs="Arial"/>
        </w:rPr>
        <w:t>What aspects of the course could be improved for future years?</w:t>
      </w:r>
    </w:p>
    <w:p w14:paraId="192F162C" w14:textId="77777777" w:rsidR="00ED331A" w:rsidRPr="00640538" w:rsidRDefault="00ED331A" w:rsidP="00640538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640538">
        <w:rPr>
          <w:rFonts w:ascii="Arial" w:hAnsi="Arial" w:cs="Arial"/>
        </w:rPr>
        <w:t>Free text response</w:t>
      </w:r>
    </w:p>
    <w:sectPr w:rsidR="00ED331A" w:rsidRPr="00640538" w:rsidSect="00BC2A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C2E9E"/>
    <w:multiLevelType w:val="hybridMultilevel"/>
    <w:tmpl w:val="4C8CFA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A3638"/>
    <w:multiLevelType w:val="hybridMultilevel"/>
    <w:tmpl w:val="944E03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D73ED"/>
    <w:multiLevelType w:val="hybridMultilevel"/>
    <w:tmpl w:val="49721E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5332B"/>
    <w:multiLevelType w:val="hybridMultilevel"/>
    <w:tmpl w:val="4F26C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2F1E10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35AE3"/>
    <w:multiLevelType w:val="hybridMultilevel"/>
    <w:tmpl w:val="0F3A6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14FF1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14DA4"/>
    <w:multiLevelType w:val="hybridMultilevel"/>
    <w:tmpl w:val="AC06D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875F55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61543C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3C3159"/>
    <w:multiLevelType w:val="hybridMultilevel"/>
    <w:tmpl w:val="9EF25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C510B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7A33E6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00F64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1C20E1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DA67B2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F00276"/>
    <w:multiLevelType w:val="hybridMultilevel"/>
    <w:tmpl w:val="52B2EA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1605C2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9A04E8"/>
    <w:multiLevelType w:val="hybridMultilevel"/>
    <w:tmpl w:val="C540B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AA6C7E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9E30E8"/>
    <w:multiLevelType w:val="hybridMultilevel"/>
    <w:tmpl w:val="E4CE4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E0253E"/>
    <w:multiLevelType w:val="hybridMultilevel"/>
    <w:tmpl w:val="D59C5D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B16A7"/>
    <w:multiLevelType w:val="hybridMultilevel"/>
    <w:tmpl w:val="59FCB5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15"/>
  </w:num>
  <w:num w:numId="4">
    <w:abstractNumId w:val="20"/>
  </w:num>
  <w:num w:numId="5">
    <w:abstractNumId w:val="8"/>
  </w:num>
  <w:num w:numId="6">
    <w:abstractNumId w:val="13"/>
  </w:num>
  <w:num w:numId="7">
    <w:abstractNumId w:val="14"/>
  </w:num>
  <w:num w:numId="8">
    <w:abstractNumId w:val="12"/>
  </w:num>
  <w:num w:numId="9">
    <w:abstractNumId w:val="19"/>
  </w:num>
  <w:num w:numId="10">
    <w:abstractNumId w:val="4"/>
  </w:num>
  <w:num w:numId="11">
    <w:abstractNumId w:val="11"/>
  </w:num>
  <w:num w:numId="12">
    <w:abstractNumId w:val="9"/>
  </w:num>
  <w:num w:numId="13">
    <w:abstractNumId w:val="21"/>
  </w:num>
  <w:num w:numId="14">
    <w:abstractNumId w:val="5"/>
  </w:num>
  <w:num w:numId="15">
    <w:abstractNumId w:val="2"/>
  </w:num>
  <w:num w:numId="16">
    <w:abstractNumId w:val="10"/>
  </w:num>
  <w:num w:numId="17">
    <w:abstractNumId w:val="1"/>
  </w:num>
  <w:num w:numId="18">
    <w:abstractNumId w:val="18"/>
  </w:num>
  <w:num w:numId="19">
    <w:abstractNumId w:val="3"/>
  </w:num>
  <w:num w:numId="20">
    <w:abstractNumId w:val="16"/>
  </w:num>
  <w:num w:numId="21">
    <w:abstractNumId w:val="0"/>
  </w:num>
  <w:num w:numId="22">
    <w:abstractNumId w:val="22"/>
  </w:num>
  <w:num w:numId="23">
    <w:abstractNumId w:val="7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0F2"/>
    <w:rsid w:val="00033CBD"/>
    <w:rsid w:val="001E0C78"/>
    <w:rsid w:val="002C5F3A"/>
    <w:rsid w:val="00337B81"/>
    <w:rsid w:val="00337BFC"/>
    <w:rsid w:val="004F4E0B"/>
    <w:rsid w:val="00640538"/>
    <w:rsid w:val="00647A62"/>
    <w:rsid w:val="009F1061"/>
    <w:rsid w:val="00A118B3"/>
    <w:rsid w:val="00A930AC"/>
    <w:rsid w:val="00BB59F8"/>
    <w:rsid w:val="00BC2ADA"/>
    <w:rsid w:val="00CD7A02"/>
    <w:rsid w:val="00CF12D4"/>
    <w:rsid w:val="00E801E8"/>
    <w:rsid w:val="00EA54E8"/>
    <w:rsid w:val="00ED331A"/>
    <w:rsid w:val="00F8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8172F"/>
  <w14:defaultImageDpi w14:val="300"/>
  <w15:docId w15:val="{D41F0275-0421-ED44-9DC0-07E83C288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3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ullock</dc:creator>
  <cp:keywords/>
  <dc:description/>
  <cp:lastModifiedBy>Nicholas Bullock</cp:lastModifiedBy>
  <cp:revision>6</cp:revision>
  <dcterms:created xsi:type="dcterms:W3CDTF">2019-11-20T13:10:00Z</dcterms:created>
  <dcterms:modified xsi:type="dcterms:W3CDTF">2020-07-15T12:07:00Z</dcterms:modified>
</cp:coreProperties>
</file>